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100" w:rsidRPr="00A64836" w:rsidRDefault="00CC0100" w:rsidP="00CC0100">
      <w:pPr>
        <w:rPr>
          <w:rFonts w:asciiTheme="minorHAnsi" w:hAnsiTheme="minorHAnsi" w:cstheme="minorHAnsi"/>
          <w:b/>
          <w:sz w:val="14"/>
          <w:szCs w:val="18"/>
        </w:rPr>
      </w:pPr>
      <w:r w:rsidRPr="003808EF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7.</w:t>
      </w:r>
      <w:r w:rsidRPr="003808E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Sex-stratified pooled risk differences for viral suppression</w:t>
      </w:r>
    </w:p>
    <w:p w:rsidR="00CC0100" w:rsidRDefault="00CC0100" w:rsidP="00CC0100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1624" w:type="dxa"/>
        <w:tblLook w:val="04A0" w:firstRow="1" w:lastRow="0" w:firstColumn="1" w:lastColumn="0" w:noHBand="0" w:noVBand="1"/>
      </w:tblPr>
      <w:tblGrid>
        <w:gridCol w:w="1280"/>
        <w:gridCol w:w="2300"/>
        <w:gridCol w:w="2240"/>
        <w:gridCol w:w="2960"/>
        <w:gridCol w:w="2844"/>
      </w:tblGrid>
      <w:tr w:rsidR="00CC0100" w:rsidRPr="00E431BE" w:rsidTr="00C25463">
        <w:trPr>
          <w:trHeight w:val="56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ge 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00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retained</w:t>
            </w:r>
          </w:p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in DS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00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retained</w:t>
            </w:r>
          </w:p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in non-DS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Unadjusted Risk Differ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omparing DSD vs non-DSD</w:t>
            </w: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(95% CI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djust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*</w:t>
            </w: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Risk Differ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omparing DSD vs non-DSD</w:t>
            </w: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(95% CI)</w:t>
            </w:r>
          </w:p>
        </w:tc>
      </w:tr>
      <w:tr w:rsidR="00CC0100" w:rsidRPr="00E431BE" w:rsidTr="00C25463">
        <w:trPr>
          <w:trHeight w:val="288"/>
        </w:trPr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3,090/13,991 (9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5,135/71,970 (91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1 (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8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2 (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0)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,493/5,891 (9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8,831/31,816 (91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6 (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3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1 (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0)</w:t>
            </w:r>
          </w:p>
        </w:tc>
      </w:tr>
      <w:tr w:rsidR="00CC0100" w:rsidRPr="00E431BE" w:rsidTr="00C25463">
        <w:trPr>
          <w:trHeight w:val="288"/>
        </w:trPr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2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,678/9,755 (8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3,282/50,782 (85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7 (1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8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 (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3)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,525/3,979 (8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,661/22,006 (85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8 (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3 (1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8)</w:t>
            </w:r>
          </w:p>
        </w:tc>
      </w:tr>
      <w:tr w:rsidR="00CC0100" w:rsidRPr="00E431BE" w:rsidTr="00C25463">
        <w:trPr>
          <w:trHeight w:val="288"/>
        </w:trPr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3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,924/5,756 (8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3,669/29,119 (81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3 (1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9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4 (1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2)</w:t>
            </w:r>
          </w:p>
        </w:tc>
      </w:tr>
      <w:tr w:rsidR="00CC0100" w:rsidRPr="00E431BE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886/2,259 (83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,899/12,393 (80%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6 (-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7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00" w:rsidRPr="00E431BE" w:rsidRDefault="00CC010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4 (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E431BE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9)</w:t>
            </w:r>
          </w:p>
        </w:tc>
      </w:tr>
    </w:tbl>
    <w:p w:rsidR="00CC0100" w:rsidRDefault="00CC0100" w:rsidP="00CC0100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B66E1C">
        <w:rPr>
          <w:rFonts w:asciiTheme="minorHAnsi" w:hAnsiTheme="minorHAnsi" w:cstheme="minorHAnsi"/>
          <w:sz w:val="16"/>
          <w:szCs w:val="18"/>
        </w:rPr>
        <w:t>estimates adjusted for age, sex, urban/rural facility setting, province, WHO stage at ART initiation, years on ART at trial enrolment</w:t>
      </w:r>
    </w:p>
    <w:p w:rsidR="0029738F" w:rsidRDefault="00AE5AFA">
      <w:bookmarkStart w:id="0" w:name="_GoBack"/>
      <w:bookmarkEnd w:id="0"/>
    </w:p>
    <w:sectPr w:rsidR="0029738F" w:rsidSect="00CC01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00"/>
    <w:rsid w:val="000B1895"/>
    <w:rsid w:val="00305487"/>
    <w:rsid w:val="00A45EC1"/>
    <w:rsid w:val="00AE5AFA"/>
    <w:rsid w:val="00CC0100"/>
    <w:rsid w:val="00CC3434"/>
    <w:rsid w:val="00F9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B6EB2-9BD8-476D-9D7A-658044C9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1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6:00Z</dcterms:created>
  <dcterms:modified xsi:type="dcterms:W3CDTF">2025-06-14T08:36:00Z</dcterms:modified>
</cp:coreProperties>
</file>